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D7A" w:rsidRPr="000D59F8" w:rsidRDefault="00406D7A">
      <w:r w:rsidRPr="000D59F8">
        <w:rPr>
          <w:rFonts w:ascii="Times New Roman Bold" w:eastAsiaTheme="minorEastAsia" w:hAnsi="Times New Roman Bold" w:cs="Times New Roman Bold"/>
          <w:sz w:val="24"/>
          <w:szCs w:val="24"/>
          <w:lang w:val="en-US"/>
        </w:rPr>
        <w:t xml:space="preserve">Table </w:t>
      </w:r>
      <w:r w:rsidRPr="000D59F8">
        <w:rPr>
          <w:rFonts w:ascii="Times New Roman Bold" w:eastAsiaTheme="minorEastAsia" w:hAnsi="Times New Roman Bold" w:cs="Times New Roman Bold"/>
          <w:sz w:val="24"/>
          <w:szCs w:val="24"/>
          <w:lang w:val="en-US" w:eastAsia="zh-Hans"/>
        </w:rPr>
        <w:t>S</w:t>
      </w:r>
      <w:r w:rsidRPr="000D59F8">
        <w:rPr>
          <w:rFonts w:ascii="Times New Roman Bold" w:eastAsiaTheme="minorEastAsia" w:hAnsi="Times New Roman Bold" w:cs="Times New Roman Bold"/>
          <w:sz w:val="24"/>
          <w:szCs w:val="24"/>
          <w:lang w:eastAsia="zh-Hans"/>
        </w:rPr>
        <w:t>1</w:t>
      </w:r>
      <w:r w:rsidRPr="000D59F8">
        <w:rPr>
          <w:rFonts w:ascii="Times New Roman" w:eastAsiaTheme="minorEastAsia" w:hAnsi="Times New Roman"/>
          <w:sz w:val="24"/>
          <w:szCs w:val="24"/>
          <w:lang w:val="en-US"/>
        </w:rPr>
        <w:t>. Clostridium perfringens potential specific toxin gen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30"/>
        <w:gridCol w:w="871"/>
        <w:gridCol w:w="819"/>
        <w:gridCol w:w="871"/>
        <w:gridCol w:w="872"/>
        <w:gridCol w:w="721"/>
        <w:gridCol w:w="748"/>
        <w:gridCol w:w="1054"/>
        <w:gridCol w:w="900"/>
      </w:tblGrid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Sample number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-toxin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b-toxin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 w:rsidRPr="000D59F8">
              <w:rPr>
                <w:rFonts w:ascii="Arial Regular" w:hAnsi="Arial Regular" w:cs="Arial Regular"/>
                <w:sz w:val="16"/>
                <w:szCs w:val="16"/>
              </w:rPr>
              <w:t>i</w:t>
            </w:r>
            <w:proofErr w:type="spellEnd"/>
            <w:r w:rsidRPr="000D59F8">
              <w:rPr>
                <w:rFonts w:ascii="Arial Regular" w:hAnsi="Arial Regular" w:cs="Arial Regular"/>
                <w:sz w:val="16"/>
                <w:szCs w:val="16"/>
              </w:rPr>
              <w:t>-toxin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e-toxin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E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 w:rsidRPr="000D59F8">
              <w:rPr>
                <w:rFonts w:ascii="Arial Regular" w:hAnsi="Arial Regular" w:cs="Arial Regular"/>
                <w:sz w:val="16"/>
                <w:szCs w:val="16"/>
              </w:rPr>
              <w:t>NetB</w:t>
            </w:r>
            <w:proofErr w:type="spellEnd"/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Genotypes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b2-toxin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1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1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2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2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2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3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3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3-16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3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3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4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4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4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4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4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5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5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5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5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6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6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7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7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7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7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8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9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9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09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0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0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0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0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1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1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1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2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2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2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2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3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4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4-1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4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4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4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5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5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5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5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6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6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6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7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7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9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9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9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19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0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0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1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1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1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1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2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2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2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3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3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4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4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4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4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5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5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5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6-1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A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6-2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6-2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6-4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7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8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</w:tr>
      <w:tr w:rsidR="000D59F8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29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</w:tr>
      <w:tr w:rsidR="00406D7A" w:rsidRPr="000D59F8" w:rsidTr="00406D7A">
        <w:tc>
          <w:tcPr>
            <w:tcW w:w="1430" w:type="dxa"/>
            <w:vAlign w:val="center"/>
          </w:tcPr>
          <w:p w:rsidR="00406D7A" w:rsidRPr="000D59F8" w:rsidRDefault="00406D7A" w:rsidP="00406D7A">
            <w:pPr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P-030-0W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19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</w:p>
        </w:tc>
        <w:tc>
          <w:tcPr>
            <w:tcW w:w="87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872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21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748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C</w:t>
            </w:r>
          </w:p>
        </w:tc>
        <w:tc>
          <w:tcPr>
            <w:tcW w:w="900" w:type="dxa"/>
            <w:vAlign w:val="center"/>
          </w:tcPr>
          <w:p w:rsidR="00406D7A" w:rsidRPr="000D59F8" w:rsidRDefault="00406D7A" w:rsidP="00406D7A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0D59F8">
              <w:rPr>
                <w:rFonts w:ascii="Arial Regular" w:hAnsi="Arial Regular" w:cs="Arial Regular"/>
                <w:sz w:val="16"/>
                <w:szCs w:val="16"/>
              </w:rPr>
              <w:t>+</w:t>
            </w:r>
            <w:bookmarkStart w:id="0" w:name="_GoBack"/>
            <w:bookmarkEnd w:id="0"/>
          </w:p>
        </w:tc>
      </w:tr>
    </w:tbl>
    <w:p w:rsidR="008A1455" w:rsidRPr="000D59F8" w:rsidRDefault="008A1455"/>
    <w:sectPr w:rsidR="008A1455" w:rsidRPr="000D59F8" w:rsidSect="000D5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default"/>
  </w:font>
  <w:font w:name="Arial Regular">
    <w:altName w:val="Arial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D7A"/>
    <w:rsid w:val="00024616"/>
    <w:rsid w:val="00031661"/>
    <w:rsid w:val="000350E0"/>
    <w:rsid w:val="000410EF"/>
    <w:rsid w:val="0004297F"/>
    <w:rsid w:val="00043A34"/>
    <w:rsid w:val="00053C0F"/>
    <w:rsid w:val="000602A1"/>
    <w:rsid w:val="0006543D"/>
    <w:rsid w:val="00066210"/>
    <w:rsid w:val="00066357"/>
    <w:rsid w:val="00066904"/>
    <w:rsid w:val="00066DF2"/>
    <w:rsid w:val="00076822"/>
    <w:rsid w:val="0008072C"/>
    <w:rsid w:val="00086985"/>
    <w:rsid w:val="00094E58"/>
    <w:rsid w:val="000A4A60"/>
    <w:rsid w:val="000C4953"/>
    <w:rsid w:val="000D59F8"/>
    <w:rsid w:val="000E3EA5"/>
    <w:rsid w:val="000E5035"/>
    <w:rsid w:val="000E68A1"/>
    <w:rsid w:val="000E7B89"/>
    <w:rsid w:val="000F0835"/>
    <w:rsid w:val="000F451E"/>
    <w:rsid w:val="001049E6"/>
    <w:rsid w:val="00107411"/>
    <w:rsid w:val="00114F6D"/>
    <w:rsid w:val="001261B5"/>
    <w:rsid w:val="00131C06"/>
    <w:rsid w:val="00133AD7"/>
    <w:rsid w:val="00136DC7"/>
    <w:rsid w:val="00147EB0"/>
    <w:rsid w:val="00157267"/>
    <w:rsid w:val="00162588"/>
    <w:rsid w:val="00162C69"/>
    <w:rsid w:val="00173D3F"/>
    <w:rsid w:val="00197666"/>
    <w:rsid w:val="001A1AC0"/>
    <w:rsid w:val="001A3432"/>
    <w:rsid w:val="001C4021"/>
    <w:rsid w:val="001C4BAD"/>
    <w:rsid w:val="001C4D19"/>
    <w:rsid w:val="001C6970"/>
    <w:rsid w:val="001D4520"/>
    <w:rsid w:val="001D7CF1"/>
    <w:rsid w:val="001E1513"/>
    <w:rsid w:val="001F0958"/>
    <w:rsid w:val="001F2C31"/>
    <w:rsid w:val="00203DAD"/>
    <w:rsid w:val="0021425D"/>
    <w:rsid w:val="00215D31"/>
    <w:rsid w:val="00227E82"/>
    <w:rsid w:val="00236514"/>
    <w:rsid w:val="002373A8"/>
    <w:rsid w:val="00237EE6"/>
    <w:rsid w:val="00253574"/>
    <w:rsid w:val="00257CD7"/>
    <w:rsid w:val="002635D8"/>
    <w:rsid w:val="00263DA0"/>
    <w:rsid w:val="00265C26"/>
    <w:rsid w:val="002748E1"/>
    <w:rsid w:val="00285B20"/>
    <w:rsid w:val="002A17AC"/>
    <w:rsid w:val="002A5CF3"/>
    <w:rsid w:val="002B0814"/>
    <w:rsid w:val="002C3D0D"/>
    <w:rsid w:val="002C4A16"/>
    <w:rsid w:val="002D1F1B"/>
    <w:rsid w:val="002D72FB"/>
    <w:rsid w:val="002E2A5E"/>
    <w:rsid w:val="002E585B"/>
    <w:rsid w:val="002F2E0E"/>
    <w:rsid w:val="00316E78"/>
    <w:rsid w:val="00326914"/>
    <w:rsid w:val="0033675A"/>
    <w:rsid w:val="00340B9C"/>
    <w:rsid w:val="0035280E"/>
    <w:rsid w:val="00352D60"/>
    <w:rsid w:val="00355DAB"/>
    <w:rsid w:val="00356A94"/>
    <w:rsid w:val="00383804"/>
    <w:rsid w:val="003939D7"/>
    <w:rsid w:val="003941FA"/>
    <w:rsid w:val="00395594"/>
    <w:rsid w:val="003A14A3"/>
    <w:rsid w:val="003A45C6"/>
    <w:rsid w:val="003E221C"/>
    <w:rsid w:val="00406D7A"/>
    <w:rsid w:val="00421E54"/>
    <w:rsid w:val="00424B9A"/>
    <w:rsid w:val="00436FA5"/>
    <w:rsid w:val="00443DF4"/>
    <w:rsid w:val="00444E27"/>
    <w:rsid w:val="00451EE3"/>
    <w:rsid w:val="00455F50"/>
    <w:rsid w:val="004618B5"/>
    <w:rsid w:val="00481899"/>
    <w:rsid w:val="00485306"/>
    <w:rsid w:val="004B6B72"/>
    <w:rsid w:val="004C00CA"/>
    <w:rsid w:val="004C0EC0"/>
    <w:rsid w:val="004C319A"/>
    <w:rsid w:val="004C3A32"/>
    <w:rsid w:val="004C40F7"/>
    <w:rsid w:val="004E3121"/>
    <w:rsid w:val="004F2854"/>
    <w:rsid w:val="00513A90"/>
    <w:rsid w:val="005141A2"/>
    <w:rsid w:val="00517557"/>
    <w:rsid w:val="00522134"/>
    <w:rsid w:val="005400AF"/>
    <w:rsid w:val="00546C96"/>
    <w:rsid w:val="005536E4"/>
    <w:rsid w:val="00553733"/>
    <w:rsid w:val="00583301"/>
    <w:rsid w:val="00586D3A"/>
    <w:rsid w:val="005873A7"/>
    <w:rsid w:val="00590DA4"/>
    <w:rsid w:val="005931C7"/>
    <w:rsid w:val="005A3A08"/>
    <w:rsid w:val="005C20FE"/>
    <w:rsid w:val="005C285A"/>
    <w:rsid w:val="005C5618"/>
    <w:rsid w:val="005E18C3"/>
    <w:rsid w:val="005E26C6"/>
    <w:rsid w:val="00603B95"/>
    <w:rsid w:val="00606170"/>
    <w:rsid w:val="00622EBB"/>
    <w:rsid w:val="00627885"/>
    <w:rsid w:val="006429AD"/>
    <w:rsid w:val="006611F6"/>
    <w:rsid w:val="00663FEC"/>
    <w:rsid w:val="006820D6"/>
    <w:rsid w:val="0068468E"/>
    <w:rsid w:val="006B4020"/>
    <w:rsid w:val="006B6FBB"/>
    <w:rsid w:val="006C257A"/>
    <w:rsid w:val="006C675A"/>
    <w:rsid w:val="006C7D46"/>
    <w:rsid w:val="006D3010"/>
    <w:rsid w:val="006D400A"/>
    <w:rsid w:val="006D5080"/>
    <w:rsid w:val="006E6873"/>
    <w:rsid w:val="00702716"/>
    <w:rsid w:val="00704AF0"/>
    <w:rsid w:val="00716AB2"/>
    <w:rsid w:val="00720B4A"/>
    <w:rsid w:val="00745F48"/>
    <w:rsid w:val="007467BD"/>
    <w:rsid w:val="007474DF"/>
    <w:rsid w:val="00752531"/>
    <w:rsid w:val="00776E71"/>
    <w:rsid w:val="00790D73"/>
    <w:rsid w:val="007D1991"/>
    <w:rsid w:val="007E4EF1"/>
    <w:rsid w:val="0081023E"/>
    <w:rsid w:val="00812EF5"/>
    <w:rsid w:val="00813C7E"/>
    <w:rsid w:val="0083433F"/>
    <w:rsid w:val="00841116"/>
    <w:rsid w:val="00841E3A"/>
    <w:rsid w:val="00842CEE"/>
    <w:rsid w:val="0084650D"/>
    <w:rsid w:val="0086720C"/>
    <w:rsid w:val="00872350"/>
    <w:rsid w:val="008741C0"/>
    <w:rsid w:val="008741C8"/>
    <w:rsid w:val="008925B2"/>
    <w:rsid w:val="00892DA4"/>
    <w:rsid w:val="00897171"/>
    <w:rsid w:val="0089771A"/>
    <w:rsid w:val="008A1455"/>
    <w:rsid w:val="008B2AAF"/>
    <w:rsid w:val="008C070F"/>
    <w:rsid w:val="008D31A6"/>
    <w:rsid w:val="008E3B72"/>
    <w:rsid w:val="008E6614"/>
    <w:rsid w:val="008F3B1E"/>
    <w:rsid w:val="00900333"/>
    <w:rsid w:val="00903424"/>
    <w:rsid w:val="00907902"/>
    <w:rsid w:val="00912FB0"/>
    <w:rsid w:val="00914CEA"/>
    <w:rsid w:val="00915C40"/>
    <w:rsid w:val="00916B20"/>
    <w:rsid w:val="00926950"/>
    <w:rsid w:val="00926A3F"/>
    <w:rsid w:val="0093708F"/>
    <w:rsid w:val="00942F75"/>
    <w:rsid w:val="00944072"/>
    <w:rsid w:val="009453C9"/>
    <w:rsid w:val="00950283"/>
    <w:rsid w:val="00953C1D"/>
    <w:rsid w:val="00956C44"/>
    <w:rsid w:val="00960E60"/>
    <w:rsid w:val="00961670"/>
    <w:rsid w:val="00965B2E"/>
    <w:rsid w:val="00981F18"/>
    <w:rsid w:val="009903D0"/>
    <w:rsid w:val="00994B49"/>
    <w:rsid w:val="009972B1"/>
    <w:rsid w:val="009A0C37"/>
    <w:rsid w:val="009A4A0E"/>
    <w:rsid w:val="009B117C"/>
    <w:rsid w:val="009D71ED"/>
    <w:rsid w:val="009F26FB"/>
    <w:rsid w:val="009F642F"/>
    <w:rsid w:val="00A004AA"/>
    <w:rsid w:val="00A00B83"/>
    <w:rsid w:val="00A07D16"/>
    <w:rsid w:val="00A12D86"/>
    <w:rsid w:val="00A1352C"/>
    <w:rsid w:val="00A15EB7"/>
    <w:rsid w:val="00A35E2A"/>
    <w:rsid w:val="00A600B5"/>
    <w:rsid w:val="00A6798B"/>
    <w:rsid w:val="00A74A66"/>
    <w:rsid w:val="00A75420"/>
    <w:rsid w:val="00A75B68"/>
    <w:rsid w:val="00AA5EB7"/>
    <w:rsid w:val="00AB0275"/>
    <w:rsid w:val="00AC330C"/>
    <w:rsid w:val="00AC7D73"/>
    <w:rsid w:val="00AD064F"/>
    <w:rsid w:val="00AD5AF2"/>
    <w:rsid w:val="00AE1603"/>
    <w:rsid w:val="00AF3B81"/>
    <w:rsid w:val="00B01C1C"/>
    <w:rsid w:val="00B118AA"/>
    <w:rsid w:val="00B15023"/>
    <w:rsid w:val="00B16B4F"/>
    <w:rsid w:val="00B2092F"/>
    <w:rsid w:val="00B21B8E"/>
    <w:rsid w:val="00B34F0B"/>
    <w:rsid w:val="00B413D2"/>
    <w:rsid w:val="00B45533"/>
    <w:rsid w:val="00B523FF"/>
    <w:rsid w:val="00B5450E"/>
    <w:rsid w:val="00B65D3B"/>
    <w:rsid w:val="00B7660B"/>
    <w:rsid w:val="00B8656E"/>
    <w:rsid w:val="00B90EEF"/>
    <w:rsid w:val="00B93118"/>
    <w:rsid w:val="00B97FFC"/>
    <w:rsid w:val="00BA280A"/>
    <w:rsid w:val="00BB11E9"/>
    <w:rsid w:val="00BC69CD"/>
    <w:rsid w:val="00BD1E5A"/>
    <w:rsid w:val="00BD23D8"/>
    <w:rsid w:val="00BE7D50"/>
    <w:rsid w:val="00BF13DB"/>
    <w:rsid w:val="00C01E0A"/>
    <w:rsid w:val="00C0489B"/>
    <w:rsid w:val="00C067DF"/>
    <w:rsid w:val="00C11353"/>
    <w:rsid w:val="00C21F13"/>
    <w:rsid w:val="00C46E0E"/>
    <w:rsid w:val="00C47345"/>
    <w:rsid w:val="00C5530E"/>
    <w:rsid w:val="00C62B37"/>
    <w:rsid w:val="00C65C9C"/>
    <w:rsid w:val="00C70582"/>
    <w:rsid w:val="00C709FC"/>
    <w:rsid w:val="00C90986"/>
    <w:rsid w:val="00C93058"/>
    <w:rsid w:val="00CA55E0"/>
    <w:rsid w:val="00CB0850"/>
    <w:rsid w:val="00CD1270"/>
    <w:rsid w:val="00CD78C1"/>
    <w:rsid w:val="00CF13B3"/>
    <w:rsid w:val="00CF68B8"/>
    <w:rsid w:val="00CF69BB"/>
    <w:rsid w:val="00CF72D0"/>
    <w:rsid w:val="00CF7D64"/>
    <w:rsid w:val="00D1186D"/>
    <w:rsid w:val="00D22CA4"/>
    <w:rsid w:val="00D309BD"/>
    <w:rsid w:val="00D55E62"/>
    <w:rsid w:val="00D56BE6"/>
    <w:rsid w:val="00D66386"/>
    <w:rsid w:val="00D733BE"/>
    <w:rsid w:val="00D80063"/>
    <w:rsid w:val="00D84706"/>
    <w:rsid w:val="00D95499"/>
    <w:rsid w:val="00D973DD"/>
    <w:rsid w:val="00DA5B30"/>
    <w:rsid w:val="00DC74DD"/>
    <w:rsid w:val="00DC777A"/>
    <w:rsid w:val="00DE2A5B"/>
    <w:rsid w:val="00DE7693"/>
    <w:rsid w:val="00DF019D"/>
    <w:rsid w:val="00E007BF"/>
    <w:rsid w:val="00E020FD"/>
    <w:rsid w:val="00E460E4"/>
    <w:rsid w:val="00E64809"/>
    <w:rsid w:val="00E73D1A"/>
    <w:rsid w:val="00E92463"/>
    <w:rsid w:val="00E925CC"/>
    <w:rsid w:val="00E97F16"/>
    <w:rsid w:val="00EA1033"/>
    <w:rsid w:val="00EB30DB"/>
    <w:rsid w:val="00EB397B"/>
    <w:rsid w:val="00EC329F"/>
    <w:rsid w:val="00EC6053"/>
    <w:rsid w:val="00F21392"/>
    <w:rsid w:val="00F37484"/>
    <w:rsid w:val="00F46CAE"/>
    <w:rsid w:val="00F622DE"/>
    <w:rsid w:val="00F654DA"/>
    <w:rsid w:val="00F65B6A"/>
    <w:rsid w:val="00F6678A"/>
    <w:rsid w:val="00F741D2"/>
    <w:rsid w:val="00F95E5D"/>
    <w:rsid w:val="00FA04FC"/>
    <w:rsid w:val="00FA1BA1"/>
    <w:rsid w:val="00FC6999"/>
    <w:rsid w:val="00FD0327"/>
    <w:rsid w:val="00FD13D5"/>
    <w:rsid w:val="00FD2790"/>
    <w:rsid w:val="00FD5621"/>
    <w:rsid w:val="00FE2D47"/>
    <w:rsid w:val="00FE4D44"/>
    <w:rsid w:val="00FF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B2BC91-D7F9-4113-AF93-F077B49A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1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 w:qFormat="0"/>
    <w:lsdException w:name="HTML Bottom of Form" w:semiHidden="1" w:unhideWhenUsed="1" w:qFormat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0"/>
    <w:lsdException w:name="annotation subject" w:semiHidden="1" w:unhideWhenUsed="1"/>
    <w:lsdException w:name="No List" w:semiHidden="1" w:unhideWhenUsed="1" w:qFormat="0"/>
    <w:lsdException w:name="Outline List 1" w:semiHidden="1" w:unhideWhenUsed="1" w:qFormat="0"/>
    <w:lsdException w:name="Outline List 2" w:semiHidden="1" w:unhideWhenUsed="1" w:qFormat="0"/>
    <w:lsdException w:name="Outline List 3" w:semiHidden="1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0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 w:qFormat="0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6D7A"/>
    <w:pPr>
      <w:spacing w:beforeAutospacing="1" w:after="0" w:afterAutospacing="1" w:line="240" w:lineRule="auto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406D7A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D7A"/>
    <w:pPr>
      <w:spacing w:beforeAutospacing="1" w:after="0" w:afterAutospacing="1" w:line="240" w:lineRule="auto"/>
      <w:outlineLvl w:val="2"/>
    </w:pPr>
    <w:rPr>
      <w:rFonts w:ascii="SimSun" w:eastAsia="SimSun" w:hAnsi="SimSun" w:cs="Times New Roman" w:hint="eastAsia"/>
      <w:b/>
      <w:bCs/>
      <w:sz w:val="27"/>
      <w:szCs w:val="27"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D7A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D7A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D7A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  <w:lang w:val="en-GB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D7A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4"/>
      <w:szCs w:val="24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D7A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D7A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D7A"/>
    <w:rPr>
      <w:rFonts w:ascii="SimSun" w:eastAsia="SimSun" w:hAnsi="SimSun" w:cs="Times New Roman"/>
      <w:b/>
      <w:bCs/>
      <w:kern w:val="44"/>
      <w:sz w:val="48"/>
      <w:szCs w:val="4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06D7A"/>
    <w:rPr>
      <w:rFonts w:ascii="SimSun" w:eastAsia="SimSun" w:hAnsi="SimSun" w:cs="SimSun"/>
      <w:b/>
      <w:bCs/>
      <w:sz w:val="36"/>
      <w:szCs w:val="3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D7A"/>
    <w:rPr>
      <w:rFonts w:ascii="SimSun" w:eastAsia="SimSun" w:hAnsi="SimSun" w:cs="Times New Roman"/>
      <w:b/>
      <w:bCs/>
      <w:sz w:val="27"/>
      <w:szCs w:val="27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406D7A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406D7A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406D7A"/>
    <w:rPr>
      <w:rFonts w:asciiTheme="majorHAnsi" w:eastAsiaTheme="majorEastAsia" w:hAnsiTheme="majorHAnsi" w:cstheme="majorBidi"/>
      <w:color w:val="1F4E79" w:themeColor="accent1" w:themeShade="80"/>
      <w:sz w:val="24"/>
      <w:szCs w:val="24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406D7A"/>
    <w:rPr>
      <w:rFonts w:asciiTheme="majorHAnsi" w:eastAsiaTheme="majorEastAsia" w:hAnsiTheme="majorHAnsi" w:cstheme="majorBidi"/>
      <w:i/>
      <w:iCs/>
      <w:color w:val="1F4E79" w:themeColor="accent1" w:themeShade="80"/>
      <w:sz w:val="24"/>
      <w:szCs w:val="24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406D7A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406D7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GB" w:eastAsia="zh-C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sid w:val="00406D7A"/>
    <w:rPr>
      <w:rFonts w:ascii="Consolas" w:eastAsia="SimSun" w:hAnsi="Consolas" w:cs="SimSun"/>
      <w:sz w:val="20"/>
      <w:szCs w:val="20"/>
      <w:lang w:val="en-GB" w:eastAsia="zh-CN"/>
    </w:rPr>
  </w:style>
  <w:style w:type="paragraph" w:styleId="MacroText">
    <w:name w:val="macro"/>
    <w:link w:val="MacroTextChar"/>
    <w:uiPriority w:val="99"/>
    <w:semiHidden/>
    <w:unhideWhenUsed/>
    <w:qFormat/>
    <w:rsid w:val="00406D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SimSun" w:hAnsi="Consolas" w:cs="SimSun"/>
      <w:sz w:val="20"/>
      <w:szCs w:val="20"/>
      <w:lang w:val="en-GB" w:eastAsia="zh-C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rsid w:val="00406D7A"/>
    <w:pPr>
      <w:spacing w:after="0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  <w:rsid w:val="00406D7A"/>
    <w:pPr>
      <w:spacing w:after="0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406D7A"/>
    <w:rPr>
      <w:rFonts w:ascii="Segoe UI" w:eastAsia="SimSun" w:hAnsi="Segoe UI" w:cs="Segoe UI"/>
      <w:sz w:val="16"/>
      <w:szCs w:val="16"/>
      <w:lang w:val="en-GB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406D7A"/>
    <w:pPr>
      <w:spacing w:after="0" w:line="240" w:lineRule="auto"/>
    </w:pPr>
    <w:rPr>
      <w:rFonts w:ascii="Segoe UI" w:eastAsia="SimSun" w:hAnsi="Segoe UI" w:cs="Segoe UI"/>
      <w:sz w:val="16"/>
      <w:szCs w:val="16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06D7A"/>
    <w:pPr>
      <w:spacing w:after="0" w:line="240" w:lineRule="auto"/>
    </w:pPr>
    <w:rPr>
      <w:rFonts w:ascii="Tahoma" w:eastAsia="SimSun" w:hAnsi="Tahoma" w:cs="Tahoma"/>
      <w:sz w:val="16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06D7A"/>
    <w:rPr>
      <w:rFonts w:ascii="Tahoma" w:eastAsia="SimSun" w:hAnsi="Tahoma" w:cs="Tahoma"/>
      <w:sz w:val="16"/>
      <w:szCs w:val="24"/>
      <w:lang w:val="en-US" w:eastAsia="zh-CN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qFormat/>
    <w:rsid w:val="00406D7A"/>
    <w:pPr>
      <w:spacing w:after="0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sid w:val="00406D7A"/>
    <w:rPr>
      <w:rFonts w:ascii="SimSun" w:eastAsia="SimSun" w:hAnsi="SimSun" w:cs="SimSun"/>
      <w:sz w:val="16"/>
      <w:szCs w:val="16"/>
      <w:lang w:val="en-GB"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406D7A"/>
    <w:pPr>
      <w:spacing w:after="120" w:line="240" w:lineRule="auto"/>
    </w:pPr>
    <w:rPr>
      <w:rFonts w:ascii="SimSun" w:eastAsia="SimSun" w:hAnsi="SimSun" w:cs="SimSun"/>
      <w:sz w:val="16"/>
      <w:szCs w:val="16"/>
      <w:lang w:val="en-GB" w:eastAsia="zh-CN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Closing">
    <w:name w:val="Closing"/>
    <w:basedOn w:val="Normal"/>
    <w:link w:val="ClosingChar"/>
    <w:uiPriority w:val="99"/>
    <w:semiHidden/>
    <w:unhideWhenUsed/>
    <w:qFormat/>
    <w:rsid w:val="00406D7A"/>
    <w:pPr>
      <w:spacing w:after="0" w:line="240" w:lineRule="auto"/>
      <w:ind w:left="4320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406D7A"/>
    <w:pPr>
      <w:spacing w:after="120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406D7A"/>
    <w:pPr>
      <w:spacing w:after="120" w:line="240" w:lineRule="auto"/>
      <w:ind w:left="360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sid w:val="00406D7A"/>
    <w:rPr>
      <w:rFonts w:ascii="SimSun" w:eastAsia="SimSun" w:hAnsi="SimSun" w:cs="SimSun"/>
      <w:i/>
      <w:iCs/>
      <w:sz w:val="24"/>
      <w:szCs w:val="24"/>
      <w:lang w:val="en-GB" w:eastAsia="zh-CN"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406D7A"/>
    <w:pPr>
      <w:spacing w:after="0" w:line="240" w:lineRule="auto"/>
    </w:pPr>
    <w:rPr>
      <w:rFonts w:ascii="SimSun" w:eastAsia="SimSun" w:hAnsi="SimSun" w:cs="SimSun"/>
      <w:i/>
      <w:iCs/>
      <w:sz w:val="24"/>
      <w:szCs w:val="24"/>
      <w:lang w:val="en-GB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406D7A"/>
    <w:rPr>
      <w:rFonts w:ascii="Consolas" w:eastAsia="SimSun" w:hAnsi="Consolas" w:cs="SimSun"/>
      <w:sz w:val="21"/>
      <w:szCs w:val="21"/>
      <w:lang w:val="en-GB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406D7A"/>
    <w:pPr>
      <w:spacing w:after="0" w:line="240" w:lineRule="auto"/>
    </w:pPr>
    <w:rPr>
      <w:rFonts w:ascii="Consolas" w:eastAsia="SimSun" w:hAnsi="Consolas" w:cs="SimSun"/>
      <w:sz w:val="21"/>
      <w:szCs w:val="21"/>
      <w:lang w:val="en-GB"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406D7A"/>
    <w:pPr>
      <w:spacing w:after="0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406D7A"/>
    <w:pPr>
      <w:spacing w:after="120" w:line="480" w:lineRule="auto"/>
      <w:ind w:left="360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406D7A"/>
    <w:rPr>
      <w:rFonts w:ascii="SimSun" w:eastAsia="SimSun" w:hAnsi="SimSun" w:cs="SimSun"/>
      <w:sz w:val="20"/>
      <w:szCs w:val="20"/>
      <w:lang w:val="en-GB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06D7A"/>
    <w:pPr>
      <w:spacing w:after="0" w:line="240" w:lineRule="auto"/>
    </w:pPr>
    <w:rPr>
      <w:rFonts w:ascii="SimSun" w:eastAsia="SimSun" w:hAnsi="SimSun" w:cs="SimSun"/>
      <w:sz w:val="20"/>
      <w:szCs w:val="20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06D7A"/>
    <w:rPr>
      <w:rFonts w:ascii="Tahoma" w:eastAsia="SimSun" w:hAnsi="Tahoma" w:cs="Tahoma"/>
      <w:sz w:val="16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06D7A"/>
    <w:pPr>
      <w:spacing w:after="0" w:line="240" w:lineRule="auto"/>
    </w:pPr>
    <w:rPr>
      <w:rFonts w:ascii="Tahoma" w:eastAsia="SimSun" w:hAnsi="Tahoma" w:cs="Tahoma"/>
      <w:sz w:val="16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06D7A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SimSun"/>
      <w:sz w:val="24"/>
      <w:szCs w:val="18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06D7A"/>
    <w:rPr>
      <w:rFonts w:ascii="Times New Roman" w:eastAsia="SimSun" w:hAnsi="Times New Roman" w:cs="SimSun"/>
      <w:sz w:val="24"/>
      <w:szCs w:val="1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06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SimSun" w:eastAsia="SimSun" w:hAnsi="SimSun" w:cs="SimSun"/>
      <w:sz w:val="18"/>
      <w:szCs w:val="18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06D7A"/>
    <w:rPr>
      <w:rFonts w:ascii="SimSun" w:eastAsia="SimSun" w:hAnsi="SimSun" w:cs="SimSun"/>
      <w:sz w:val="18"/>
      <w:szCs w:val="18"/>
      <w:lang w:val="en-GB" w:eastAsia="zh-CN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qFormat/>
    <w:rsid w:val="00406D7A"/>
    <w:pPr>
      <w:spacing w:after="0" w:line="240" w:lineRule="auto"/>
      <w:ind w:left="4320"/>
    </w:pPr>
    <w:rPr>
      <w:rFonts w:ascii="SimSun" w:eastAsia="SimSun" w:hAnsi="SimSun" w:cs="SimSun"/>
      <w:sz w:val="24"/>
      <w:szCs w:val="24"/>
      <w:lang w:val="en-GB" w:eastAsia="zh-CN"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  <w:rsid w:val="00406D7A"/>
    <w:pPr>
      <w:spacing w:after="0" w:line="240" w:lineRule="auto"/>
      <w:ind w:left="220" w:hanging="2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406D7A"/>
    <w:pPr>
      <w:spacing w:line="240" w:lineRule="auto"/>
    </w:pPr>
    <w:rPr>
      <w:rFonts w:eastAsiaTheme="minorEastAsia"/>
      <w:color w:val="595959" w:themeColor="text1" w:themeTint="A6"/>
      <w:spacing w:val="15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406D7A"/>
    <w:rPr>
      <w:rFonts w:eastAsiaTheme="minorEastAsia"/>
      <w:color w:val="595959" w:themeColor="text1" w:themeTint="A6"/>
      <w:spacing w:val="15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406D7A"/>
    <w:rPr>
      <w:rFonts w:ascii="SimSun" w:eastAsia="SimSun" w:hAnsi="SimSun" w:cs="SimSun"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406D7A"/>
    <w:pPr>
      <w:spacing w:after="0" w:line="240" w:lineRule="auto"/>
    </w:pPr>
    <w:rPr>
      <w:rFonts w:ascii="SimSun" w:eastAsia="SimSun" w:hAnsi="SimSun" w:cs="SimSun"/>
      <w:sz w:val="20"/>
      <w:szCs w:val="20"/>
      <w:lang w:val="en-GB" w:eastAsia="zh-C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sid w:val="00406D7A"/>
    <w:rPr>
      <w:rFonts w:ascii="SimSun" w:eastAsia="SimSun" w:hAnsi="SimSun" w:cs="SimSun"/>
      <w:sz w:val="16"/>
      <w:szCs w:val="16"/>
      <w:lang w:val="en-GB"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406D7A"/>
    <w:pPr>
      <w:spacing w:after="120" w:line="240" w:lineRule="auto"/>
      <w:ind w:left="360"/>
    </w:pPr>
    <w:rPr>
      <w:rFonts w:ascii="SimSun" w:eastAsia="SimSun" w:hAnsi="SimSun" w:cs="SimSun"/>
      <w:sz w:val="16"/>
      <w:szCs w:val="16"/>
      <w:lang w:val="en-GB" w:eastAsia="zh-C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406D7A"/>
    <w:pPr>
      <w:spacing w:after="120" w:line="48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sid w:val="00406D7A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zh-CN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rsid w:val="00406D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406D7A"/>
    <w:rPr>
      <w:rFonts w:ascii="Consolas" w:eastAsia="SimSun" w:hAnsi="Consolas" w:cs="SimSun"/>
      <w:sz w:val="20"/>
      <w:szCs w:val="20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406D7A"/>
    <w:pPr>
      <w:spacing w:after="0" w:line="240" w:lineRule="auto"/>
    </w:pPr>
    <w:rPr>
      <w:rFonts w:ascii="Consolas" w:eastAsia="SimSun" w:hAnsi="Consolas" w:cs="SimSun"/>
      <w:sz w:val="20"/>
      <w:szCs w:val="20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06D7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qFormat/>
    <w:rsid w:val="00406D7A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06D7A"/>
    <w:rPr>
      <w:rFonts w:ascii="Tahoma" w:eastAsia="SimSun" w:hAnsi="Tahoma" w:cs="Tahoma"/>
      <w:b/>
      <w:bCs/>
      <w:sz w:val="16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06D7A"/>
    <w:rPr>
      <w:b/>
      <w:bCs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qFormat/>
    <w:rsid w:val="00406D7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rsid w:val="00406D7A"/>
    <w:pPr>
      <w:spacing w:after="0"/>
      <w:ind w:firstLine="360"/>
    </w:pPr>
  </w:style>
  <w:style w:type="table" w:styleId="TableGrid">
    <w:name w:val="Table Grid"/>
    <w:basedOn w:val="TableNormal"/>
    <w:uiPriority w:val="39"/>
    <w:qFormat/>
    <w:rsid w:val="00406D7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06D7A"/>
    <w:rPr>
      <w:b/>
      <w:bCs/>
    </w:rPr>
  </w:style>
  <w:style w:type="character" w:styleId="Emphasis">
    <w:name w:val="Emphasis"/>
    <w:basedOn w:val="DefaultParagraphFont"/>
    <w:uiPriority w:val="20"/>
    <w:qFormat/>
    <w:rsid w:val="00406D7A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406D7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406D7A"/>
    <w:rPr>
      <w:sz w:val="21"/>
      <w:szCs w:val="21"/>
    </w:rPr>
  </w:style>
  <w:style w:type="paragraph" w:customStyle="1" w:styleId="p">
    <w:name w:val="p"/>
    <w:basedOn w:val="Normal"/>
    <w:qFormat/>
    <w:rsid w:val="00406D7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paragraph" w:styleId="ListParagraph">
    <w:name w:val="List Paragraph"/>
    <w:basedOn w:val="Normal"/>
    <w:uiPriority w:val="34"/>
    <w:qFormat/>
    <w:rsid w:val="00406D7A"/>
    <w:pPr>
      <w:spacing w:after="0" w:line="240" w:lineRule="auto"/>
      <w:ind w:firstLineChars="200" w:firstLine="420"/>
    </w:pPr>
    <w:rPr>
      <w:rFonts w:ascii="SimSun" w:eastAsia="SimSun" w:hAnsi="SimSun" w:cs="SimSun"/>
      <w:sz w:val="24"/>
      <w:szCs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406D7A"/>
    <w:pPr>
      <w:spacing w:after="0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406D7A"/>
    <w:pPr>
      <w:spacing w:after="0" w:line="240" w:lineRule="auto"/>
      <w:jc w:val="center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406D7A"/>
    <w:rPr>
      <w:rFonts w:ascii="SimSun" w:eastAsia="SimSun" w:hAnsi="SimSun" w:cs="SimSun"/>
      <w:sz w:val="24"/>
      <w:szCs w:val="24"/>
      <w:lang w:val="en-GB" w:eastAsia="zh-CN"/>
    </w:rPr>
  </w:style>
  <w:style w:type="paragraph" w:customStyle="1" w:styleId="1">
    <w:name w:val="修订1"/>
    <w:hidden/>
    <w:uiPriority w:val="99"/>
    <w:unhideWhenUsed/>
    <w:qFormat/>
    <w:rsid w:val="00406D7A"/>
    <w:pPr>
      <w:spacing w:after="0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character" w:customStyle="1" w:styleId="10">
    <w:name w:val="书籍标题1"/>
    <w:basedOn w:val="DefaultParagraphFont"/>
    <w:uiPriority w:val="33"/>
    <w:qFormat/>
    <w:rsid w:val="00406D7A"/>
    <w:rPr>
      <w:b/>
      <w:bCs/>
      <w:i/>
      <w:iCs/>
      <w:spacing w:val="5"/>
    </w:rPr>
  </w:style>
  <w:style w:type="character" w:customStyle="1" w:styleId="11">
    <w:name w:val="井号标签1"/>
    <w:basedOn w:val="DefaultParagraphFont"/>
    <w:uiPriority w:val="99"/>
    <w:qFormat/>
    <w:rsid w:val="00406D7A"/>
    <w:rPr>
      <w:color w:val="2B579A"/>
      <w:shd w:val="clear" w:color="auto" w:fill="E1DFDD"/>
    </w:rPr>
  </w:style>
  <w:style w:type="character" w:customStyle="1" w:styleId="12">
    <w:name w:val="明显强调1"/>
    <w:basedOn w:val="DefaultParagraphFont"/>
    <w:uiPriority w:val="21"/>
    <w:qFormat/>
    <w:rsid w:val="00406D7A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unhideWhenUsed/>
    <w:qFormat/>
    <w:rsid w:val="00406D7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rFonts w:ascii="SimSun" w:eastAsia="SimSun" w:hAnsi="SimSun" w:cs="SimSun"/>
      <w:i/>
      <w:iCs/>
      <w:color w:val="5B9BD5" w:themeColor="accent1"/>
      <w:sz w:val="24"/>
      <w:szCs w:val="24"/>
      <w:lang w:val="en-GB" w:eastAsia="zh-CN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sid w:val="00406D7A"/>
    <w:rPr>
      <w:rFonts w:ascii="SimSun" w:eastAsia="SimSun" w:hAnsi="SimSun" w:cs="SimSun"/>
      <w:i/>
      <w:iCs/>
      <w:color w:val="5B9BD5" w:themeColor="accent1"/>
      <w:sz w:val="24"/>
      <w:szCs w:val="24"/>
      <w:lang w:val="en-GB" w:eastAsia="zh-CN"/>
    </w:rPr>
  </w:style>
  <w:style w:type="character" w:customStyle="1" w:styleId="13">
    <w:name w:val="明显参考1"/>
    <w:basedOn w:val="DefaultParagraphFont"/>
    <w:uiPriority w:val="32"/>
    <w:qFormat/>
    <w:rsid w:val="00406D7A"/>
    <w:rPr>
      <w:b/>
      <w:bCs/>
      <w:smallCaps/>
      <w:color w:val="5B9BD5" w:themeColor="accent1"/>
      <w:spacing w:val="5"/>
    </w:rPr>
  </w:style>
  <w:style w:type="character" w:customStyle="1" w:styleId="14">
    <w:name w:val="@他1"/>
    <w:basedOn w:val="DefaultParagraphFont"/>
    <w:uiPriority w:val="99"/>
    <w:qFormat/>
    <w:rsid w:val="00406D7A"/>
    <w:rPr>
      <w:color w:val="2B579A"/>
      <w:shd w:val="clear" w:color="auto" w:fill="E1DFDD"/>
    </w:rPr>
  </w:style>
  <w:style w:type="paragraph" w:styleId="NoSpacing">
    <w:name w:val="No Spacing"/>
    <w:uiPriority w:val="99"/>
    <w:unhideWhenUsed/>
    <w:qFormat/>
    <w:rsid w:val="00406D7A"/>
    <w:pPr>
      <w:spacing w:after="0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paragraph" w:styleId="Quote">
    <w:name w:val="Quote"/>
    <w:basedOn w:val="Normal"/>
    <w:next w:val="Normal"/>
    <w:link w:val="QuoteChar"/>
    <w:uiPriority w:val="99"/>
    <w:unhideWhenUsed/>
    <w:qFormat/>
    <w:rsid w:val="00406D7A"/>
    <w:pPr>
      <w:spacing w:before="200" w:line="240" w:lineRule="auto"/>
      <w:ind w:left="864" w:right="864"/>
      <w:jc w:val="center"/>
    </w:pPr>
    <w:rPr>
      <w:rFonts w:ascii="SimSun" w:eastAsia="SimSun" w:hAnsi="SimSun" w:cs="SimSun"/>
      <w:i/>
      <w:iCs/>
      <w:color w:val="404040" w:themeColor="text1" w:themeTint="BF"/>
      <w:sz w:val="24"/>
      <w:szCs w:val="24"/>
      <w:lang w:val="en-GB" w:eastAsia="zh-CN"/>
    </w:rPr>
  </w:style>
  <w:style w:type="character" w:customStyle="1" w:styleId="QuoteChar">
    <w:name w:val="Quote Char"/>
    <w:basedOn w:val="DefaultParagraphFont"/>
    <w:link w:val="Quote"/>
    <w:uiPriority w:val="99"/>
    <w:qFormat/>
    <w:rsid w:val="00406D7A"/>
    <w:rPr>
      <w:rFonts w:ascii="SimSun" w:eastAsia="SimSun" w:hAnsi="SimSun" w:cs="SimSun"/>
      <w:i/>
      <w:iCs/>
      <w:color w:val="404040" w:themeColor="text1" w:themeTint="BF"/>
      <w:sz w:val="24"/>
      <w:szCs w:val="24"/>
      <w:lang w:val="en-GB" w:eastAsia="zh-CN"/>
    </w:rPr>
  </w:style>
  <w:style w:type="character" w:customStyle="1" w:styleId="15">
    <w:name w:val="智能超链接1"/>
    <w:basedOn w:val="DefaultParagraphFont"/>
    <w:uiPriority w:val="99"/>
    <w:qFormat/>
    <w:rsid w:val="00406D7A"/>
    <w:rPr>
      <w:u w:val="dotted"/>
    </w:rPr>
  </w:style>
  <w:style w:type="character" w:customStyle="1" w:styleId="16">
    <w:name w:val="智能链接1"/>
    <w:basedOn w:val="DefaultParagraphFont"/>
    <w:uiPriority w:val="99"/>
    <w:qFormat/>
    <w:rsid w:val="00406D7A"/>
    <w:rPr>
      <w:color w:val="0000FF"/>
      <w:u w:val="single"/>
      <w:shd w:val="clear" w:color="auto" w:fill="F3F2F1"/>
    </w:rPr>
  </w:style>
  <w:style w:type="character" w:customStyle="1" w:styleId="17">
    <w:name w:val="不明显强调1"/>
    <w:basedOn w:val="DefaultParagraphFont"/>
    <w:uiPriority w:val="19"/>
    <w:qFormat/>
    <w:rsid w:val="00406D7A"/>
    <w:rPr>
      <w:i/>
      <w:iCs/>
      <w:color w:val="404040" w:themeColor="text1" w:themeTint="BF"/>
    </w:rPr>
  </w:style>
  <w:style w:type="character" w:customStyle="1" w:styleId="18">
    <w:name w:val="不明显参考1"/>
    <w:basedOn w:val="DefaultParagraphFont"/>
    <w:uiPriority w:val="31"/>
    <w:qFormat/>
    <w:rsid w:val="00406D7A"/>
    <w:rPr>
      <w:smallCaps/>
      <w:color w:val="595959" w:themeColor="text1" w:themeTint="A6"/>
    </w:rPr>
  </w:style>
  <w:style w:type="character" w:customStyle="1" w:styleId="19">
    <w:name w:val="未处理的提及1"/>
    <w:basedOn w:val="DefaultParagraphFont"/>
    <w:uiPriority w:val="99"/>
    <w:qFormat/>
    <w:rsid w:val="0040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mu</dc:creator>
  <cp:keywords/>
  <dc:description/>
  <cp:lastModifiedBy>Durga Ramu</cp:lastModifiedBy>
  <cp:revision>2</cp:revision>
  <dcterms:created xsi:type="dcterms:W3CDTF">2023-09-16T09:28:00Z</dcterms:created>
  <dcterms:modified xsi:type="dcterms:W3CDTF">2023-09-16T10:31:00Z</dcterms:modified>
</cp:coreProperties>
</file>